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A00A4" w14:textId="77777777" w:rsidR="001E704A" w:rsidRDefault="001E704A" w:rsidP="001E704A">
      <w:r>
        <w:t xml:space="preserve">Supplemental Table 1: </w:t>
      </w:r>
      <w:proofErr w:type="spellStart"/>
      <w:r>
        <w:t>Signficant</w:t>
      </w:r>
      <w:proofErr w:type="spellEnd"/>
      <w:r>
        <w:t xml:space="preserve"> clusters from </w:t>
      </w:r>
      <w:proofErr w:type="gramStart"/>
      <w:r>
        <w:t>the  association</w:t>
      </w:r>
      <w:proofErr w:type="gramEnd"/>
      <w:r>
        <w:t xml:space="preserve"> analysis between changes in left VIM FC and right hand tremor scores.</w:t>
      </w:r>
    </w:p>
    <w:p w14:paraId="08777B35" w14:textId="22C03CA5" w:rsidR="001E704A" w:rsidRDefault="001E704A" w:rsidP="001E704A">
      <w:r w:rsidRPr="00B175A5">
        <w:rPr>
          <w:noProof/>
        </w:rPr>
        <w:drawing>
          <wp:inline distT="0" distB="0" distL="0" distR="0" wp14:anchorId="7C4A4017" wp14:editId="27454CC7">
            <wp:extent cx="5943600" cy="1543050"/>
            <wp:effectExtent l="0" t="0" r="0" b="0"/>
            <wp:docPr id="613460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EF09D" w14:textId="77777777" w:rsidR="006B2A89" w:rsidRDefault="006B2A89"/>
    <w:sectPr w:rsidR="006B2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04A"/>
    <w:rsid w:val="001E704A"/>
    <w:rsid w:val="00400FB6"/>
    <w:rsid w:val="00496D8F"/>
    <w:rsid w:val="006B2A89"/>
    <w:rsid w:val="008A238F"/>
    <w:rsid w:val="009D1A63"/>
    <w:rsid w:val="00BF10F2"/>
    <w:rsid w:val="00CF4DF0"/>
    <w:rsid w:val="00F67EC5"/>
    <w:rsid w:val="00FA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BF61"/>
  <w15:chartTrackingRefBased/>
  <w15:docId w15:val="{6016F492-ED7D-45DD-AD80-7706D047F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0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0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0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0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0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0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0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0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0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0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0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0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0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0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0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0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0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0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0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0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0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Li</dc:creator>
  <cp:keywords/>
  <dc:description/>
  <cp:lastModifiedBy>Jiang, Li</cp:lastModifiedBy>
  <cp:revision>1</cp:revision>
  <dcterms:created xsi:type="dcterms:W3CDTF">2025-01-28T16:30:00Z</dcterms:created>
  <dcterms:modified xsi:type="dcterms:W3CDTF">2025-01-28T16:30:00Z</dcterms:modified>
</cp:coreProperties>
</file>